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Additional file 1: Appendix Table S1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Multiple linear and logistic regression of SUA level for MMSE score and MCI prevalence for participants without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 xml:space="preserve"> cerebral vascular disease (n=1835)</w:t>
      </w:r>
    </w:p>
    <w:tbl>
      <w:tblPr>
        <w:tblW w:w="140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9"/>
        <w:gridCol w:w="1871"/>
        <w:gridCol w:w="851"/>
        <w:gridCol w:w="283"/>
        <w:gridCol w:w="1134"/>
        <w:gridCol w:w="1701"/>
        <w:gridCol w:w="1692"/>
        <w:gridCol w:w="1723"/>
        <w:gridCol w:w="993"/>
      </w:tblGrid>
      <w:tr>
        <w:trPr/>
        <w:tc>
          <w:tcPr>
            <w:tcW w:w="3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7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UA level (continuous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24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UA level (quartiles by gender)</w:t>
            </w:r>
          </w:p>
        </w:tc>
      </w:tr>
      <w:tr>
        <w:trPr/>
        <w:tc>
          <w:tcPr>
            <w:tcW w:w="37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MSE score</w:t>
            </w:r>
          </w:p>
        </w:tc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β(95%CI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2 β(95%CI)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3 β(95%CI)</w:t>
            </w:r>
          </w:p>
        </w:tc>
        <w:tc>
          <w:tcPr>
            <w:tcW w:w="1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4 β(95%CI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vertAlign w:val="subscript"/>
              </w:rPr>
              <w:t>trend</w:t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snapToGrid w:val="false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rticipants with hyperuricemia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snapToGrid w:val="false"/>
              <w:ind w:firstLine="77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3(-0.54-0.4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5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(Ref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6(0.61-1.48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3(0.50-1.30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(0.88-1.1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6</w:t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snapToGrid w:val="false"/>
              <w:ind w:firstLine="77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1(-0.46-0.4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1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(Ref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6(0.81-1.28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5(0.74-1.36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2(0.89-1.3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94</w:t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snapToGrid w:val="false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rticipants without hyperuricemia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snapToGrid w:val="false"/>
              <w:ind w:firstLine="77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4(0.03-0.4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(Ref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1(0.69-1.48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0(0.85-2.64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4(1.11-2.4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29</w:t>
            </w:r>
          </w:p>
        </w:tc>
      </w:tr>
      <w:tr>
        <w:trPr/>
        <w:tc>
          <w:tcPr>
            <w:tcW w:w="37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77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9(0.03-0.56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(Ref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2(0.98-2.30)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80(1.20-2.90)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3(1.02-3.38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8</w:t>
            </w:r>
          </w:p>
        </w:tc>
      </w:tr>
      <w:tr>
        <w:trPr/>
        <w:tc>
          <w:tcPr>
            <w:tcW w:w="37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Prevalence of MCI </w:t>
            </w:r>
          </w:p>
        </w:tc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2 OR (95%CI)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3 OR (95%CI)</w:t>
            </w:r>
          </w:p>
        </w:tc>
        <w:tc>
          <w:tcPr>
            <w:tcW w:w="1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4 OR (95%CI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vertAlign w:val="subscript"/>
              </w:rPr>
              <w:t>trend</w:t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snapToGrid w:val="false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rticipants with hyperuricemia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snapToGrid w:val="false"/>
              <w:ind w:firstLine="77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6(0.45-1.6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(Ref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(0.10-2.33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6(0.10-2.52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2(0.01-0.8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62</w:t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snapToGrid w:val="false"/>
              <w:ind w:firstLine="77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2(0.63-1.6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2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(Ref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9(0.16-1.93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1(0.07-1.28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8(0.33-3.2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51</w:t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snapToGrid w:val="false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rticipants without hyperuricemia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snapToGrid w:val="false"/>
              <w:ind w:firstLine="77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0(0.61-0.9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(Ref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5(0.48-1.80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8(0.41-1.81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0(0.35-1.4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25</w:t>
            </w:r>
          </w:p>
        </w:tc>
      </w:tr>
      <w:tr>
        <w:trPr/>
        <w:tc>
          <w:tcPr>
            <w:tcW w:w="37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77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8(0.60-0.98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(Ref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5(0.43-1.80)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0(0.40-1.85)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9(0.30-1.16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0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napToGrid w:val="false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i/>
          <w:color w:val="000000"/>
          <w:sz w:val="22"/>
          <w:szCs w:val="22"/>
        </w:rPr>
        <w:t>Adjusted for age, education, marital status, BMI, current smoking, current drinking, physical activity≥0.5h/day,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family history of dementia,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hypertension, cerebral vascular disease and diabete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s.</w:t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Additional file 1: Appendix Table S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2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Multiple linear and logistic regression of SUA level for MMSE score and MCI prevalence for participants without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kidney diseases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 xml:space="preserve"> (n=1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997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)</w:t>
      </w:r>
    </w:p>
    <w:tbl>
      <w:tblPr>
        <w:tblW w:w="140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9"/>
        <w:gridCol w:w="1871"/>
        <w:gridCol w:w="851"/>
        <w:gridCol w:w="283"/>
        <w:gridCol w:w="1134"/>
        <w:gridCol w:w="1701"/>
        <w:gridCol w:w="1692"/>
        <w:gridCol w:w="1723"/>
        <w:gridCol w:w="993"/>
      </w:tblGrid>
      <w:tr>
        <w:trPr/>
        <w:tc>
          <w:tcPr>
            <w:tcW w:w="3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7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UA level (continuous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24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UA level (quartiles by gender)</w:t>
            </w:r>
          </w:p>
        </w:tc>
      </w:tr>
      <w:tr>
        <w:trPr/>
        <w:tc>
          <w:tcPr>
            <w:tcW w:w="37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MSE score</w:t>
            </w:r>
          </w:p>
        </w:tc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β(95%CI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2 β(95%CI)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3 β(95%CI)</w:t>
            </w:r>
          </w:p>
        </w:tc>
        <w:tc>
          <w:tcPr>
            <w:tcW w:w="1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4 β(95%CI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vertAlign w:val="subscript"/>
              </w:rPr>
              <w:t>trend</w:t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snapToGrid w:val="false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rticipants with hyperuricemia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snapToGrid w:val="false"/>
              <w:ind w:firstLine="77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3(-0.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8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(Ref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50-1.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(0.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32</w:t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snapToGrid w:val="false"/>
              <w:ind w:firstLine="77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1(-0.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(Ref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6(0.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2(0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4</w:t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snapToGrid w:val="false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rticipants without hyperuricemia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snapToGrid w:val="false"/>
              <w:ind w:firstLine="77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03-0.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(Ref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1(0.69-1.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2.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.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2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</w:t>
            </w:r>
          </w:p>
        </w:tc>
      </w:tr>
      <w:tr>
        <w:trPr/>
        <w:tc>
          <w:tcPr>
            <w:tcW w:w="37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77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03-0.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(Ref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2(0.98-2.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.20-2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1.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37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Prevalence of MCI </w:t>
            </w:r>
          </w:p>
        </w:tc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2 OR (95%CI)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3 OR (95%CI)</w:t>
            </w:r>
          </w:p>
        </w:tc>
        <w:tc>
          <w:tcPr>
            <w:tcW w:w="1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4 OR (95%CI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vertAlign w:val="subscript"/>
              </w:rPr>
              <w:t>trend</w:t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snapToGrid w:val="false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rticipants with hyperuricemia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snapToGrid w:val="false"/>
              <w:ind w:firstLine="77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6(0.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(Ref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2.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2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2(0.01-0.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4</w:t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snapToGrid w:val="false"/>
              <w:ind w:firstLine="77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2(0.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(Ref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3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1</w:t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snapToGrid w:val="false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rticipants without hyperuricemia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snapToGrid w:val="false"/>
              <w:ind w:firstLine="77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.7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(Ref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37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77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60-0.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(Ref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</w:tr>
    </w:tbl>
    <w:p>
      <w:pPr>
        <w:pStyle w:val="Normal"/>
        <w:autoSpaceDE w:val="false"/>
        <w:snapToGrid w:val="false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i/>
          <w:color w:val="000000"/>
          <w:sz w:val="22"/>
          <w:szCs w:val="22"/>
        </w:rPr>
        <w:t>Adjusted for age, education, marital status, BMI, current smoking, current drinking, physical activity≥0.5h/day,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family history of dementia,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hypertension, cerebral vascular disease and diabete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s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orient="landscape" w:w="16838" w:h="11906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SimSun;宋体" w:cs="Times New Roman"/>
      <w:kern w:val="0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02:00:00Z</dcterms:created>
  <dc:creator>User</dc:creator>
  <dc:description/>
  <cp:keywords/>
  <dc:language>en-US</dc:language>
  <cp:lastModifiedBy>S3G_Apply_Fixed_Case</cp:lastModifiedBy>
  <dcterms:modified xsi:type="dcterms:W3CDTF">2017-07-27T11:04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